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4EADB" w14:textId="77777777" w:rsidR="00343DC1" w:rsidRPr="00D37524" w:rsidRDefault="00343DC1" w:rsidP="00CD7E6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64E78C" w14:textId="77777777" w:rsidR="009B1BDB" w:rsidRDefault="009B1BDB" w:rsidP="00CD7E6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66F4D12" w14:textId="77777777" w:rsidR="009B1BDB" w:rsidRDefault="009B1BDB" w:rsidP="00CD7E6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722AC47" w14:textId="7D13AA0A" w:rsidR="00343DC1" w:rsidRPr="00D37524" w:rsidRDefault="00343DC1" w:rsidP="00CD7E62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D37524">
        <w:rPr>
          <w:rFonts w:ascii="Times New Roman" w:hAnsi="Times New Roman" w:cs="Times New Roman"/>
          <w:b/>
          <w:lang w:val="en-US"/>
        </w:rPr>
        <w:t xml:space="preserve">Supplementary </w:t>
      </w:r>
      <w:r w:rsidR="009B1BDB">
        <w:rPr>
          <w:rFonts w:ascii="Times New Roman" w:hAnsi="Times New Roman" w:cs="Times New Roman"/>
          <w:b/>
          <w:lang w:val="en-US"/>
        </w:rPr>
        <w:t>File</w:t>
      </w:r>
      <w:r w:rsidRPr="00D37524">
        <w:rPr>
          <w:rFonts w:ascii="Times New Roman" w:hAnsi="Times New Roman" w:cs="Times New Roman"/>
          <w:b/>
          <w:lang w:val="en-US"/>
        </w:rPr>
        <w:t xml:space="preserve"> </w:t>
      </w:r>
    </w:p>
    <w:p w14:paraId="7837D5AA" w14:textId="1424035F" w:rsidR="00343DC1" w:rsidRPr="00D37524" w:rsidRDefault="00343DC1" w:rsidP="00CD7E62">
      <w:pPr>
        <w:spacing w:line="360" w:lineRule="auto"/>
        <w:rPr>
          <w:rFonts w:ascii="Times New Roman" w:hAnsi="Times New Roman" w:cs="Times New Roman"/>
          <w:lang w:val="en-US"/>
        </w:rPr>
      </w:pPr>
      <w:r w:rsidRPr="00D37524">
        <w:rPr>
          <w:rFonts w:ascii="Times New Roman" w:hAnsi="Times New Roman" w:cs="Times New Roman"/>
          <w:lang w:val="en-US"/>
        </w:rPr>
        <w:t xml:space="preserve">for “Atypical </w:t>
      </w:r>
      <w:r w:rsidR="00E209C7" w:rsidRPr="00D37524">
        <w:rPr>
          <w:rFonts w:ascii="Times New Roman" w:hAnsi="Times New Roman" w:cs="Times New Roman"/>
          <w:lang w:val="en-US"/>
        </w:rPr>
        <w:t>intrinsic neural timescale</w:t>
      </w:r>
      <w:r w:rsidR="000F0DC9" w:rsidRPr="00D37524">
        <w:rPr>
          <w:rFonts w:ascii="Times New Roman" w:hAnsi="Times New Roman" w:cs="Times New Roman"/>
          <w:lang w:val="en-US"/>
        </w:rPr>
        <w:t xml:space="preserve"> </w:t>
      </w:r>
      <w:r w:rsidRPr="00D37524">
        <w:rPr>
          <w:rFonts w:ascii="Times New Roman" w:hAnsi="Times New Roman" w:cs="Times New Roman"/>
          <w:lang w:val="en-US"/>
        </w:rPr>
        <w:t xml:space="preserve">in autism” </w:t>
      </w:r>
    </w:p>
    <w:p w14:paraId="110CCB9A" w14:textId="77777777" w:rsidR="00343DC1" w:rsidRPr="00D37524" w:rsidRDefault="00343DC1" w:rsidP="00CD7E62">
      <w:pPr>
        <w:spacing w:line="360" w:lineRule="auto"/>
        <w:rPr>
          <w:rFonts w:ascii="Times New Roman" w:hAnsi="Times New Roman" w:cs="Times New Roman"/>
          <w:lang w:val="en-US"/>
        </w:rPr>
      </w:pPr>
      <w:r w:rsidRPr="00D37524">
        <w:rPr>
          <w:rFonts w:ascii="Times New Roman" w:hAnsi="Times New Roman" w:cs="Times New Roman"/>
          <w:lang w:val="en-US"/>
        </w:rPr>
        <w:t>by Watanabe, Rees, and Masuda.</w:t>
      </w:r>
    </w:p>
    <w:p w14:paraId="32EB9BB4" w14:textId="1E1FAB10" w:rsidR="00343DC1" w:rsidRDefault="00343DC1" w:rsidP="00CD7E6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F24CAB" w14:textId="4D741D61" w:rsidR="009B1BDB" w:rsidRDefault="009B1BDB" w:rsidP="00CD7E6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A97E33C" w14:textId="7AEC1A59" w:rsidR="009B1BDB" w:rsidRDefault="009B1BDB" w:rsidP="00CD7E62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AA50A11" w14:textId="256DCC9A" w:rsidR="00337DEF" w:rsidRDefault="00337DEF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  <w:r>
        <w:rPr>
          <w:rFonts w:ascii="Times New Roman" w:hAnsi="Times New Roman" w:cs="Times New Roman"/>
          <w:b/>
          <w:lang w:val="en-US" w:eastAsia="ja-JP"/>
        </w:rPr>
        <w:br w:type="page"/>
      </w:r>
    </w:p>
    <w:p w14:paraId="004EFF26" w14:textId="5C072B4F" w:rsidR="00D50CF2" w:rsidRDefault="00337DEF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  <w:r>
        <w:rPr>
          <w:rFonts w:ascii="Times New Roman" w:hAnsi="Times New Roman" w:cs="Times New Roman"/>
          <w:b/>
          <w:lang w:val="en-US" w:eastAsia="ja-JP"/>
        </w:rPr>
        <w:lastRenderedPageBreak/>
        <w:t>Supplementary Table 1</w:t>
      </w:r>
    </w:p>
    <w:p w14:paraId="1A15639F" w14:textId="0C57C49B" w:rsidR="00337DEF" w:rsidRDefault="00337DEF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</w:p>
    <w:p w14:paraId="080DEAA6" w14:textId="0695B925" w:rsidR="001C40C5" w:rsidRDefault="001C40C5" w:rsidP="001C40C5">
      <w:pPr>
        <w:ind w:left="709"/>
        <w:jc w:val="both"/>
        <w:rPr>
          <w:rFonts w:ascii="Times New Roman" w:hAnsi="Times New Roman" w:cs="Times New Roman"/>
        </w:rPr>
      </w:pPr>
      <w:r w:rsidRPr="00702115">
        <w:rPr>
          <w:rFonts w:ascii="Times New Roman" w:eastAsia="Times New Roman" w:hAnsi="Times New Roman" w:cs="Times New Roman"/>
          <w:lang w:val="en-US" w:eastAsia="ja-JP"/>
        </w:rPr>
        <w:t>Dataset for the reproducibility test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552"/>
        <w:gridCol w:w="2126"/>
        <w:gridCol w:w="2482"/>
        <w:gridCol w:w="1120"/>
      </w:tblGrid>
      <w:tr w:rsidR="001C40C5" w:rsidRPr="00702115" w14:paraId="1C9C0EBC" w14:textId="77777777" w:rsidTr="00DD3296">
        <w:trPr>
          <w:trHeight w:val="6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911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CD37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Typically developing (TD)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BFC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utism spectrum (ASD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ABB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i/>
                <w:iCs/>
                <w:lang w:val="en-US" w:eastAsia="ja-JP"/>
              </w:rPr>
              <w:t>P</w:t>
            </w: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value</w:t>
            </w:r>
          </w:p>
        </w:tc>
      </w:tr>
      <w:tr w:rsidR="001C40C5" w:rsidRPr="00702115" w14:paraId="1689E562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80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b/>
                <w:bCs/>
                <w:lang w:eastAsia="ja-JP"/>
              </w:rPr>
              <w:t>ETH Zür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DF0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A0A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9F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18BDCA5C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A7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Number of particip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0E4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41E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C9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2ED35497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E08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ge (Mean</w:t>
            </w:r>
            <w:r>
              <w:rPr>
                <w:rFonts w:ascii="Times New Roman" w:eastAsia="Times New Roman" w:hAnsi="Times New Roman" w:cs="Times New Roman"/>
                <w:lang w:val="en-US" w:eastAsia="ja-JP"/>
              </w:rPr>
              <w:t xml:space="preserve"> </w:t>
            </w: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ja-JP"/>
              </w:rPr>
              <w:t xml:space="preserve"> </w:t>
            </w: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C6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23.2±3.3 (18–2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770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21.5±2.7 (18.5–27.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2A8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2</w:t>
            </w:r>
          </w:p>
        </w:tc>
      </w:tr>
      <w:tr w:rsidR="001C40C5" w:rsidRPr="00702115" w14:paraId="2457B755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7D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301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Mal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4CA7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27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25C85F54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F8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Late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10F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Right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CAE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32E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287466E7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D9F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479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956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FA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35E7B907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AF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Full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47C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14.7±9.2 </w:t>
            </w:r>
          </w:p>
          <w:p w14:paraId="219C3BF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100–13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4B3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08.9±12.8 </w:t>
            </w:r>
          </w:p>
          <w:p w14:paraId="7CB56AF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82–1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F1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21</w:t>
            </w:r>
          </w:p>
        </w:tc>
      </w:tr>
      <w:tr w:rsidR="001C40C5" w:rsidRPr="00702115" w14:paraId="53D7AD6B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79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Verbal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B6D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15±12.1</w:t>
            </w:r>
          </w:p>
          <w:p w14:paraId="3CFA4E6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97–13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5A5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09.5±14.5 </w:t>
            </w:r>
          </w:p>
          <w:p w14:paraId="7AFBEFA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85–1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64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23</w:t>
            </w:r>
          </w:p>
        </w:tc>
      </w:tr>
      <w:tr w:rsidR="001C40C5" w:rsidRPr="00702115" w14:paraId="6796122D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C5F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Performance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D51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12.7±10.1</w:t>
            </w:r>
          </w:p>
          <w:p w14:paraId="63B9F7C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96–13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01E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07.0±11.9 </w:t>
            </w:r>
          </w:p>
          <w:p w14:paraId="47AB09D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84–1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2A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21</w:t>
            </w:r>
          </w:p>
        </w:tc>
      </w:tr>
      <w:tr w:rsidR="001C40C5" w:rsidRPr="00702115" w14:paraId="158E536C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7C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5C2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9A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35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71A4EC2F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AE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DOS Soc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5AB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2907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6.7±1.3 (5–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F6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5AAB4A4C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C90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DOS Commun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DDA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B1D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2.5±1.1 (1–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09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2000F7B4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B4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DOS R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57B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FB7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5±0.97 (0–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53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–</w:t>
            </w:r>
          </w:p>
        </w:tc>
      </w:tr>
      <w:tr w:rsidR="001C40C5" w:rsidRPr="00702115" w14:paraId="182BA28E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41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309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F0F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CF6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6F578520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97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Head motion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755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.2±0.8 (0.13–2.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28B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.5±0.9 (0.15–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C1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62</w:t>
            </w:r>
          </w:p>
        </w:tc>
      </w:tr>
      <w:tr w:rsidR="001C40C5" w:rsidRPr="00702115" w14:paraId="6544BF34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B5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00F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128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4047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0FC1F905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EC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Indiana Uni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BAC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140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8B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433C2569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05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Number of particip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91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11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E2C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</w:tr>
      <w:tr w:rsidR="001C40C5" w:rsidRPr="00702115" w14:paraId="688B4F04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D6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81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23.0±3.8 </w:t>
            </w:r>
          </w:p>
          <w:p w14:paraId="64C1A75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18–28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FF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21.5±5.4 </w:t>
            </w:r>
          </w:p>
          <w:p w14:paraId="6A65CE8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(19–37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DD8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7</w:t>
            </w:r>
          </w:p>
        </w:tc>
      </w:tr>
      <w:tr w:rsidR="001C40C5" w:rsidRPr="00702115" w14:paraId="11D20C73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C4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D29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Mal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40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34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</w:tr>
      <w:tr w:rsidR="001C40C5" w:rsidRPr="00702115" w14:paraId="396D7555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4F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Late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1E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Right-handed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06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Right-hand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16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4CA43117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13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65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D2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57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42657BEF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C4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Full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B1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15.4±14.2</w:t>
            </w:r>
          </w:p>
          <w:p w14:paraId="025D19F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93–13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6B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20.6±6.7</w:t>
            </w:r>
          </w:p>
          <w:p w14:paraId="78774B0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 (109–1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36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4</w:t>
            </w:r>
          </w:p>
        </w:tc>
      </w:tr>
      <w:tr w:rsidR="001C40C5" w:rsidRPr="00702115" w14:paraId="2B3FAA9F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5A0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Verbal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FFC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15.7±13.4</w:t>
            </w:r>
          </w:p>
          <w:p w14:paraId="605386C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88–130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CEE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23.3±14.6 </w:t>
            </w:r>
          </w:p>
          <w:p w14:paraId="3B651D5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98–1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1DE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3</w:t>
            </w:r>
          </w:p>
        </w:tc>
      </w:tr>
      <w:tr w:rsidR="001C40C5" w:rsidRPr="00702115" w14:paraId="7E276BFE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5EF7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Performance 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55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10.7±13.1</w:t>
            </w:r>
          </w:p>
          <w:p w14:paraId="53B00B0F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90–125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2C9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 xml:space="preserve">111.8±7.8 </w:t>
            </w:r>
          </w:p>
          <w:p w14:paraId="12AC9D83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(102–12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95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9</w:t>
            </w:r>
          </w:p>
        </w:tc>
      </w:tr>
      <w:tr w:rsidR="001C40C5" w:rsidRPr="00702115" w14:paraId="4F3F3CA0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E61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B43D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98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5F6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00C1558E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34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ADOS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70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89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7B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4A703938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E8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Soc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F3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75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5.7±1.2 (4–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AB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</w:tr>
      <w:tr w:rsidR="001C40C5" w:rsidRPr="00702115" w14:paraId="2F2373CC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1E9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Commun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5F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7A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2.2±1.3 (1–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01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</w:tr>
      <w:tr w:rsidR="001C40C5" w:rsidRPr="00702115" w14:paraId="4F38668B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A1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R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3535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59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.7±1.0 (0–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1A6C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-</w:t>
            </w:r>
          </w:p>
        </w:tc>
      </w:tr>
      <w:tr w:rsidR="001C40C5" w:rsidRPr="00702115" w14:paraId="2B7E3D3B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D02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FC0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36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B1B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</w:p>
        </w:tc>
      </w:tr>
      <w:tr w:rsidR="001C40C5" w:rsidRPr="00702115" w14:paraId="2AF38AF3" w14:textId="77777777" w:rsidTr="00DD3296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D2C8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Head motion (m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0E0A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.2±0.5 (0.21–2.1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3EC4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1.4±0.5 (0.25–2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DAB1" w14:textId="77777777" w:rsidR="001C40C5" w:rsidRPr="00702115" w:rsidRDefault="001C40C5" w:rsidP="00DD3296">
            <w:pPr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val="en-US" w:eastAsia="ja-JP"/>
              </w:rPr>
              <w:t>0.4</w:t>
            </w:r>
          </w:p>
        </w:tc>
      </w:tr>
    </w:tbl>
    <w:p w14:paraId="5C264D2A" w14:textId="5E2922D6" w:rsidR="001C40C5" w:rsidRDefault="001C40C5" w:rsidP="001C40C5">
      <w:pPr>
        <w:spacing w:line="360" w:lineRule="auto"/>
        <w:jc w:val="both"/>
        <w:rPr>
          <w:rFonts w:ascii="Times New Roman" w:hAnsi="Times New Roman" w:cs="Times New Roman"/>
          <w:color w:val="0070C0"/>
          <w:lang w:eastAsia="ja-JP"/>
        </w:rPr>
      </w:pPr>
      <w:r>
        <w:rPr>
          <w:rFonts w:ascii="Times New Roman" w:hAnsi="Times New Roman" w:cs="Times New Roman"/>
          <w:color w:val="0070C0"/>
          <w:lang w:eastAsia="ja-JP"/>
        </w:rPr>
        <w:br w:type="page"/>
      </w:r>
    </w:p>
    <w:p w14:paraId="6B2A56AA" w14:textId="76A7FCFF" w:rsidR="001C40C5" w:rsidRDefault="001C40C5" w:rsidP="001C40C5">
      <w:pPr>
        <w:spacing w:line="360" w:lineRule="auto"/>
        <w:jc w:val="both"/>
        <w:rPr>
          <w:rFonts w:ascii="Times New Roman" w:hAnsi="Times New Roman" w:cs="Times New Roman"/>
          <w:b/>
          <w:lang w:eastAsia="ja-JP"/>
        </w:rPr>
      </w:pPr>
      <w:r w:rsidRPr="001C40C5">
        <w:rPr>
          <w:rFonts w:ascii="Times New Roman" w:hAnsi="Times New Roman" w:cs="Times New Roman"/>
          <w:b/>
          <w:lang w:eastAsia="ja-JP"/>
        </w:rPr>
        <w:lastRenderedPageBreak/>
        <w:t>Supplementary Table 2</w:t>
      </w:r>
    </w:p>
    <w:p w14:paraId="25A1BAAC" w14:textId="77777777" w:rsidR="00F146CA" w:rsidRPr="001C40C5" w:rsidRDefault="00F146CA" w:rsidP="001C40C5">
      <w:pPr>
        <w:spacing w:line="360" w:lineRule="auto"/>
        <w:jc w:val="both"/>
        <w:rPr>
          <w:rFonts w:ascii="Times New Roman" w:hAnsi="Times New Roman" w:cs="Times New Roman"/>
          <w:b/>
          <w:lang w:eastAsia="ja-JP"/>
        </w:rPr>
      </w:pPr>
    </w:p>
    <w:p w14:paraId="1550CA6E" w14:textId="38EC787D" w:rsidR="00082827" w:rsidRPr="00702115" w:rsidRDefault="00082827" w:rsidP="00082827">
      <w:pPr>
        <w:spacing w:line="360" w:lineRule="auto"/>
        <w:ind w:left="709"/>
        <w:rPr>
          <w:rFonts w:ascii="Times New Roman" w:hAnsi="Times New Roman" w:cs="Times New Roman"/>
          <w:lang w:val="en-US"/>
        </w:rPr>
      </w:pPr>
      <w:r w:rsidRPr="00702115">
        <w:rPr>
          <w:rFonts w:ascii="Times New Roman" w:hAnsi="Times New Roman" w:cs="Times New Roman"/>
          <w:lang w:val="en-US"/>
        </w:rPr>
        <w:t>Properties of the longitudinal dataset.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840"/>
        <w:gridCol w:w="2160"/>
        <w:gridCol w:w="2160"/>
        <w:gridCol w:w="1120"/>
      </w:tblGrid>
      <w:tr w:rsidR="00082827" w:rsidRPr="00702115" w14:paraId="317A2856" w14:textId="77777777" w:rsidTr="00DD3296">
        <w:trPr>
          <w:trHeight w:val="640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A4C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7E5FE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Typically developing (TD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F259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Autism spectrum (ASD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6719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i/>
                <w:iCs/>
                <w:lang w:eastAsia="ja-JP"/>
              </w:rPr>
              <w:t>P</w:t>
            </w: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 xml:space="preserve"> value</w:t>
            </w:r>
          </w:p>
        </w:tc>
      </w:tr>
      <w:tr w:rsidR="00082827" w:rsidRPr="00702115" w14:paraId="555EC263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7A1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Number of particip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3E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BA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A3E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10DEB02C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84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Number of scan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C8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4A8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3C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46788348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418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Age at the 1st s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510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 xml:space="preserve">12.2±1.1 </w:t>
            </w:r>
          </w:p>
          <w:p w14:paraId="33DBDBA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10.9–1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55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1.4±1.0</w:t>
            </w:r>
          </w:p>
          <w:p w14:paraId="187E78E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9.9–13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D4A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11</w:t>
            </w:r>
          </w:p>
        </w:tc>
      </w:tr>
      <w:tr w:rsidR="00082827" w:rsidRPr="00702115" w14:paraId="0656B255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ED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Age at the 2nd s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F4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5.2±1.1</w:t>
            </w:r>
          </w:p>
          <w:p w14:paraId="1CDC1FCE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13.5–1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9C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4.2±1.1</w:t>
            </w:r>
          </w:p>
          <w:p w14:paraId="3EFCA7F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12.5–1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A1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1</w:t>
            </w:r>
          </w:p>
        </w:tc>
      </w:tr>
      <w:tr w:rsidR="00082827" w:rsidRPr="00702115" w14:paraId="6A5E479B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F2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E7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E65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45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6AE1599C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94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Latera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50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Right-hand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6F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Right-hand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2B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48CC91B9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B6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1D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61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52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6B20CE9B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22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IQ at the 1st sc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A69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476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14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346AB6FF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1E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Full IQ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C7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16.1±12.7</w:t>
            </w:r>
          </w:p>
          <w:p w14:paraId="1E27920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90–1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E9E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02.0±19.4</w:t>
            </w:r>
          </w:p>
          <w:p w14:paraId="727571B1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84–1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7B8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1</w:t>
            </w:r>
          </w:p>
        </w:tc>
      </w:tr>
      <w:tr w:rsidR="00082827" w:rsidRPr="00702115" w14:paraId="543DA58A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D0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Verbal IQ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E20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13.9±11.1</w:t>
            </w:r>
          </w:p>
          <w:p w14:paraId="194BBC3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92–1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49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99.6±15.1</w:t>
            </w:r>
          </w:p>
          <w:p w14:paraId="1B3ABB3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83–1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EF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1</w:t>
            </w:r>
          </w:p>
        </w:tc>
      </w:tr>
      <w:tr w:rsidR="00082827" w:rsidRPr="00702115" w14:paraId="6E04FDB8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33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Performance IQ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886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14.7±12.3</w:t>
            </w:r>
          </w:p>
          <w:p w14:paraId="051D086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91–1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C3E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03.3±18.5</w:t>
            </w:r>
          </w:p>
          <w:p w14:paraId="0C5A828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91–1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9DB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14</w:t>
            </w:r>
          </w:p>
        </w:tc>
      </w:tr>
      <w:tr w:rsidR="00082827" w:rsidRPr="00702115" w14:paraId="628C4F01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B4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EB6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8B4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FB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14BAEFBB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D66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A6C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D50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AE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485279B1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A1F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ADOS score (1st sca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49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70D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C0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45468E8B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534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AF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2D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9.2±1.3</w:t>
            </w:r>
          </w:p>
          <w:p w14:paraId="164A303D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7–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4F0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7BBA098B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EC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Communi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B27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67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3.5±1.6</w:t>
            </w:r>
          </w:p>
          <w:p w14:paraId="2497924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1–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19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10C58BAD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093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R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63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15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3.2±1.5</w:t>
            </w:r>
          </w:p>
          <w:p w14:paraId="14BD116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2–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9D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1F6B0D62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1BA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B29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76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64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18265398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A9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ADOS score (2nd sca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7F86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6C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40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5C3BD0A9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33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D1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60B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0.7±2.4</w:t>
            </w:r>
          </w:p>
          <w:p w14:paraId="14DFC39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7–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B4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04EE5B5D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0DC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Communi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69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C5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No da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2E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427DF40E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F0A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R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B93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12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3.3±1.4</w:t>
            </w:r>
          </w:p>
          <w:p w14:paraId="20DB9631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(1–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F8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-</w:t>
            </w:r>
          </w:p>
        </w:tc>
      </w:tr>
      <w:tr w:rsidR="00082827" w:rsidRPr="00702115" w14:paraId="387B77F2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A2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E3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F54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ED1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082827" w:rsidRPr="00702115" w14:paraId="1F1D2DA8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79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Head motion (1st sca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367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.4±0.8 (0.22–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0085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.5±0.8 (0.22–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0D0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3</w:t>
            </w:r>
          </w:p>
        </w:tc>
      </w:tr>
      <w:tr w:rsidR="00082827" w:rsidRPr="00702115" w14:paraId="6BDA06F7" w14:textId="77777777" w:rsidTr="00DD3296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524F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Head motion (2nd sca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7718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.5±0.7 (0.21–2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97C1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1.7±0.9 (0.23–2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9E42" w14:textId="77777777" w:rsidR="00082827" w:rsidRPr="00702115" w:rsidRDefault="00082827" w:rsidP="00DD3296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702115">
              <w:rPr>
                <w:rFonts w:ascii="Times New Roman" w:eastAsia="Times New Roman" w:hAnsi="Times New Roman" w:cs="Times New Roman"/>
                <w:lang w:eastAsia="ja-JP"/>
              </w:rPr>
              <w:t>0.2</w:t>
            </w:r>
          </w:p>
        </w:tc>
      </w:tr>
    </w:tbl>
    <w:p w14:paraId="264A2C64" w14:textId="77777777" w:rsidR="00082827" w:rsidRDefault="00082827" w:rsidP="00082827">
      <w:pPr>
        <w:spacing w:line="360" w:lineRule="auto"/>
        <w:jc w:val="both"/>
        <w:rPr>
          <w:rFonts w:ascii="Times New Roman" w:hAnsi="Times New Roman" w:cs="Times New Roman"/>
          <w:lang w:eastAsia="ja-JP"/>
        </w:rPr>
      </w:pPr>
    </w:p>
    <w:p w14:paraId="1E1E3618" w14:textId="77777777" w:rsidR="001C40C5" w:rsidRPr="001C40C5" w:rsidRDefault="001C40C5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</w:p>
    <w:p w14:paraId="07F5BCED" w14:textId="77777777" w:rsidR="00337DEF" w:rsidRPr="001C40C5" w:rsidRDefault="00337DEF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</w:p>
    <w:p w14:paraId="66F9D59F" w14:textId="26ECAD18" w:rsidR="001C7A42" w:rsidRPr="00D37524" w:rsidRDefault="001C7A42" w:rsidP="007A0EE0">
      <w:pPr>
        <w:spacing w:line="360" w:lineRule="auto"/>
        <w:rPr>
          <w:rFonts w:ascii="Times New Roman" w:hAnsi="Times New Roman" w:cs="Times New Roman"/>
          <w:b/>
          <w:lang w:val="en-US" w:eastAsia="ja-JP"/>
        </w:rPr>
      </w:pPr>
    </w:p>
    <w:sectPr w:rsidR="001C7A42" w:rsidRPr="00D37524" w:rsidSect="001E3DF2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D712CC" w14:textId="77777777" w:rsidR="00665863" w:rsidRDefault="00665863" w:rsidP="00847509">
      <w:r>
        <w:separator/>
      </w:r>
    </w:p>
  </w:endnote>
  <w:endnote w:type="continuationSeparator" w:id="0">
    <w:p w14:paraId="50E32739" w14:textId="77777777" w:rsidR="00665863" w:rsidRDefault="00665863" w:rsidP="0084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A97CCE" w14:textId="458E24C2" w:rsidR="00847509" w:rsidRDefault="00847509" w:rsidP="00847509">
    <w:pPr>
      <w:pStyle w:val="Footer"/>
      <w:jc w:val="right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9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037F2" w14:textId="77777777" w:rsidR="00665863" w:rsidRDefault="00665863" w:rsidP="00847509">
      <w:r>
        <w:separator/>
      </w:r>
    </w:p>
  </w:footnote>
  <w:footnote w:type="continuationSeparator" w:id="0">
    <w:p w14:paraId="0E733DCF" w14:textId="77777777" w:rsidR="00665863" w:rsidRDefault="00665863" w:rsidP="0084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A02DC7"/>
    <w:multiLevelType w:val="hybridMultilevel"/>
    <w:tmpl w:val="7FE264A6"/>
    <w:lvl w:ilvl="0" w:tplc="99306A54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78E9526F"/>
    <w:multiLevelType w:val="hybridMultilevel"/>
    <w:tmpl w:val="797C03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25svvoea0dbe59whvaazqzdtvxda95dd0&quot;&gt;TakamitsuLibrary01&lt;record-ids&gt;&lt;item&gt;4803&lt;/item&gt;&lt;item&gt;4823&lt;/item&gt;&lt;item&gt;4825&lt;/item&gt;&lt;item&gt;4826&lt;/item&gt;&lt;item&gt;4827&lt;/item&gt;&lt;item&gt;4828&lt;/item&gt;&lt;/record-ids&gt;&lt;/item&gt;&lt;/Libraries&gt;"/>
  </w:docVars>
  <w:rsids>
    <w:rsidRoot w:val="00343DC1"/>
    <w:rsid w:val="00000E72"/>
    <w:rsid w:val="0000243D"/>
    <w:rsid w:val="00006150"/>
    <w:rsid w:val="00011E0C"/>
    <w:rsid w:val="00025BCF"/>
    <w:rsid w:val="00026057"/>
    <w:rsid w:val="000272D6"/>
    <w:rsid w:val="0003406F"/>
    <w:rsid w:val="00035EBB"/>
    <w:rsid w:val="000364F4"/>
    <w:rsid w:val="0003750A"/>
    <w:rsid w:val="00041173"/>
    <w:rsid w:val="00044574"/>
    <w:rsid w:val="000529C5"/>
    <w:rsid w:val="00056DA4"/>
    <w:rsid w:val="0006544E"/>
    <w:rsid w:val="000705F2"/>
    <w:rsid w:val="00073BFF"/>
    <w:rsid w:val="00074EF0"/>
    <w:rsid w:val="00080D6B"/>
    <w:rsid w:val="00082827"/>
    <w:rsid w:val="000A1362"/>
    <w:rsid w:val="000A7597"/>
    <w:rsid w:val="000C2E71"/>
    <w:rsid w:val="000E1E25"/>
    <w:rsid w:val="000E22D7"/>
    <w:rsid w:val="000E4F57"/>
    <w:rsid w:val="000E549B"/>
    <w:rsid w:val="000E6BDD"/>
    <w:rsid w:val="000F0DC9"/>
    <w:rsid w:val="000F0F2E"/>
    <w:rsid w:val="000F11E1"/>
    <w:rsid w:val="000F4B20"/>
    <w:rsid w:val="00101D4B"/>
    <w:rsid w:val="0010252C"/>
    <w:rsid w:val="00130691"/>
    <w:rsid w:val="001358AC"/>
    <w:rsid w:val="00136DE6"/>
    <w:rsid w:val="001376F8"/>
    <w:rsid w:val="00140C9D"/>
    <w:rsid w:val="00141AE2"/>
    <w:rsid w:val="00151944"/>
    <w:rsid w:val="001528F8"/>
    <w:rsid w:val="00153608"/>
    <w:rsid w:val="00153744"/>
    <w:rsid w:val="00161793"/>
    <w:rsid w:val="0016782A"/>
    <w:rsid w:val="001945FB"/>
    <w:rsid w:val="001A1EB4"/>
    <w:rsid w:val="001A6F84"/>
    <w:rsid w:val="001A7299"/>
    <w:rsid w:val="001B4A5B"/>
    <w:rsid w:val="001C3655"/>
    <w:rsid w:val="001C40C5"/>
    <w:rsid w:val="001C716E"/>
    <w:rsid w:val="001C7A42"/>
    <w:rsid w:val="001E6FBB"/>
    <w:rsid w:val="001F7567"/>
    <w:rsid w:val="00200569"/>
    <w:rsid w:val="00202F3C"/>
    <w:rsid w:val="002069AE"/>
    <w:rsid w:val="00211FB0"/>
    <w:rsid w:val="0021429F"/>
    <w:rsid w:val="00216E53"/>
    <w:rsid w:val="002241B9"/>
    <w:rsid w:val="00226127"/>
    <w:rsid w:val="00233BCA"/>
    <w:rsid w:val="00237A69"/>
    <w:rsid w:val="00237E34"/>
    <w:rsid w:val="00240A26"/>
    <w:rsid w:val="002517CA"/>
    <w:rsid w:val="002678CE"/>
    <w:rsid w:val="00273753"/>
    <w:rsid w:val="002751A2"/>
    <w:rsid w:val="0027549C"/>
    <w:rsid w:val="00280479"/>
    <w:rsid w:val="002924A0"/>
    <w:rsid w:val="002945AD"/>
    <w:rsid w:val="00295D6B"/>
    <w:rsid w:val="00295E2C"/>
    <w:rsid w:val="002A131E"/>
    <w:rsid w:val="002A3788"/>
    <w:rsid w:val="002A7411"/>
    <w:rsid w:val="002B612E"/>
    <w:rsid w:val="002D1533"/>
    <w:rsid w:val="002E3858"/>
    <w:rsid w:val="002E5251"/>
    <w:rsid w:val="002F046A"/>
    <w:rsid w:val="002F1FEF"/>
    <w:rsid w:val="00303057"/>
    <w:rsid w:val="003137E8"/>
    <w:rsid w:val="00316275"/>
    <w:rsid w:val="00327450"/>
    <w:rsid w:val="00332F9B"/>
    <w:rsid w:val="00337DEF"/>
    <w:rsid w:val="00343DC1"/>
    <w:rsid w:val="0034603C"/>
    <w:rsid w:val="00357247"/>
    <w:rsid w:val="00367E5F"/>
    <w:rsid w:val="003730EE"/>
    <w:rsid w:val="00383094"/>
    <w:rsid w:val="00384810"/>
    <w:rsid w:val="0038524D"/>
    <w:rsid w:val="003857B9"/>
    <w:rsid w:val="003869CA"/>
    <w:rsid w:val="00387086"/>
    <w:rsid w:val="00391F07"/>
    <w:rsid w:val="003945F8"/>
    <w:rsid w:val="003B27FC"/>
    <w:rsid w:val="003B58A1"/>
    <w:rsid w:val="003C0484"/>
    <w:rsid w:val="003C1B7C"/>
    <w:rsid w:val="003C482A"/>
    <w:rsid w:val="003D2572"/>
    <w:rsid w:val="003D4CDF"/>
    <w:rsid w:val="003E0EA8"/>
    <w:rsid w:val="003E1096"/>
    <w:rsid w:val="003E6371"/>
    <w:rsid w:val="003E7913"/>
    <w:rsid w:val="003F262E"/>
    <w:rsid w:val="003F4F10"/>
    <w:rsid w:val="00415697"/>
    <w:rsid w:val="00423257"/>
    <w:rsid w:val="00432251"/>
    <w:rsid w:val="004408E7"/>
    <w:rsid w:val="00440D39"/>
    <w:rsid w:val="00450781"/>
    <w:rsid w:val="0045609C"/>
    <w:rsid w:val="004654D4"/>
    <w:rsid w:val="004708E3"/>
    <w:rsid w:val="00475D1A"/>
    <w:rsid w:val="0047638F"/>
    <w:rsid w:val="00487777"/>
    <w:rsid w:val="00496740"/>
    <w:rsid w:val="004B3B00"/>
    <w:rsid w:val="004B6D7A"/>
    <w:rsid w:val="004C125D"/>
    <w:rsid w:val="004C2078"/>
    <w:rsid w:val="004C7AA3"/>
    <w:rsid w:val="004D11FA"/>
    <w:rsid w:val="004D7B55"/>
    <w:rsid w:val="004F446B"/>
    <w:rsid w:val="004F70B8"/>
    <w:rsid w:val="005148E0"/>
    <w:rsid w:val="00517C65"/>
    <w:rsid w:val="00530786"/>
    <w:rsid w:val="00533C83"/>
    <w:rsid w:val="00542905"/>
    <w:rsid w:val="00547DB4"/>
    <w:rsid w:val="00554701"/>
    <w:rsid w:val="00560D87"/>
    <w:rsid w:val="00562582"/>
    <w:rsid w:val="005634EC"/>
    <w:rsid w:val="0057590B"/>
    <w:rsid w:val="00577A0E"/>
    <w:rsid w:val="00580F65"/>
    <w:rsid w:val="00585558"/>
    <w:rsid w:val="00592AAC"/>
    <w:rsid w:val="00593252"/>
    <w:rsid w:val="0059329B"/>
    <w:rsid w:val="00593E7D"/>
    <w:rsid w:val="00596214"/>
    <w:rsid w:val="005A1918"/>
    <w:rsid w:val="005A6F42"/>
    <w:rsid w:val="005B5350"/>
    <w:rsid w:val="005C1D43"/>
    <w:rsid w:val="005E5C36"/>
    <w:rsid w:val="005F14E6"/>
    <w:rsid w:val="005F3461"/>
    <w:rsid w:val="005F47C8"/>
    <w:rsid w:val="005F78D9"/>
    <w:rsid w:val="006107D8"/>
    <w:rsid w:val="00615747"/>
    <w:rsid w:val="006240A9"/>
    <w:rsid w:val="00624CBB"/>
    <w:rsid w:val="006265EF"/>
    <w:rsid w:val="00631C05"/>
    <w:rsid w:val="006358FB"/>
    <w:rsid w:val="00636CD9"/>
    <w:rsid w:val="0063723E"/>
    <w:rsid w:val="0064017E"/>
    <w:rsid w:val="0064179A"/>
    <w:rsid w:val="00652DF7"/>
    <w:rsid w:val="00652E00"/>
    <w:rsid w:val="006608E2"/>
    <w:rsid w:val="00665323"/>
    <w:rsid w:val="00665863"/>
    <w:rsid w:val="00670EB7"/>
    <w:rsid w:val="00673255"/>
    <w:rsid w:val="00675FD7"/>
    <w:rsid w:val="0068153A"/>
    <w:rsid w:val="00687A25"/>
    <w:rsid w:val="006A55F7"/>
    <w:rsid w:val="006A5FCE"/>
    <w:rsid w:val="006B1138"/>
    <w:rsid w:val="006B68A0"/>
    <w:rsid w:val="006B74C8"/>
    <w:rsid w:val="006C0535"/>
    <w:rsid w:val="006E47D6"/>
    <w:rsid w:val="006E5532"/>
    <w:rsid w:val="006E6346"/>
    <w:rsid w:val="006F007E"/>
    <w:rsid w:val="006F41E8"/>
    <w:rsid w:val="006F7961"/>
    <w:rsid w:val="007004BF"/>
    <w:rsid w:val="00700A1F"/>
    <w:rsid w:val="00702115"/>
    <w:rsid w:val="00702875"/>
    <w:rsid w:val="00706B77"/>
    <w:rsid w:val="00730B56"/>
    <w:rsid w:val="007365AB"/>
    <w:rsid w:val="007535F3"/>
    <w:rsid w:val="0075672B"/>
    <w:rsid w:val="00760C82"/>
    <w:rsid w:val="00762DE0"/>
    <w:rsid w:val="00791993"/>
    <w:rsid w:val="00795E78"/>
    <w:rsid w:val="007A0EE0"/>
    <w:rsid w:val="007A276A"/>
    <w:rsid w:val="007B0F4D"/>
    <w:rsid w:val="007B3C0B"/>
    <w:rsid w:val="007B7B88"/>
    <w:rsid w:val="007C3C42"/>
    <w:rsid w:val="007C5B26"/>
    <w:rsid w:val="007E2EFB"/>
    <w:rsid w:val="007F49B9"/>
    <w:rsid w:val="00800988"/>
    <w:rsid w:val="008030EA"/>
    <w:rsid w:val="00805382"/>
    <w:rsid w:val="0081139B"/>
    <w:rsid w:val="00812D07"/>
    <w:rsid w:val="00827670"/>
    <w:rsid w:val="00831287"/>
    <w:rsid w:val="00831BA6"/>
    <w:rsid w:val="008365D4"/>
    <w:rsid w:val="00837614"/>
    <w:rsid w:val="00840EE6"/>
    <w:rsid w:val="00847509"/>
    <w:rsid w:val="008620E8"/>
    <w:rsid w:val="00865990"/>
    <w:rsid w:val="008704BE"/>
    <w:rsid w:val="00885078"/>
    <w:rsid w:val="00890C1B"/>
    <w:rsid w:val="008A3D9B"/>
    <w:rsid w:val="008A72FB"/>
    <w:rsid w:val="008B109A"/>
    <w:rsid w:val="008B6DB3"/>
    <w:rsid w:val="008D27AF"/>
    <w:rsid w:val="008D72B8"/>
    <w:rsid w:val="008E0BA9"/>
    <w:rsid w:val="008F2755"/>
    <w:rsid w:val="0090041B"/>
    <w:rsid w:val="00902823"/>
    <w:rsid w:val="00902A5E"/>
    <w:rsid w:val="00914956"/>
    <w:rsid w:val="009255A8"/>
    <w:rsid w:val="0092562E"/>
    <w:rsid w:val="009424C6"/>
    <w:rsid w:val="00945B67"/>
    <w:rsid w:val="00946F09"/>
    <w:rsid w:val="00947500"/>
    <w:rsid w:val="00952F7E"/>
    <w:rsid w:val="009537AE"/>
    <w:rsid w:val="009601E8"/>
    <w:rsid w:val="009609D7"/>
    <w:rsid w:val="00962804"/>
    <w:rsid w:val="00963093"/>
    <w:rsid w:val="00963D90"/>
    <w:rsid w:val="0096418B"/>
    <w:rsid w:val="00970D53"/>
    <w:rsid w:val="009751AF"/>
    <w:rsid w:val="0097713A"/>
    <w:rsid w:val="0098496B"/>
    <w:rsid w:val="009A1D49"/>
    <w:rsid w:val="009B0CD1"/>
    <w:rsid w:val="009B1BDB"/>
    <w:rsid w:val="009B2486"/>
    <w:rsid w:val="009B545B"/>
    <w:rsid w:val="009B77A3"/>
    <w:rsid w:val="009E0988"/>
    <w:rsid w:val="009E7A8E"/>
    <w:rsid w:val="009F5F7E"/>
    <w:rsid w:val="009F71E3"/>
    <w:rsid w:val="009F7898"/>
    <w:rsid w:val="00A04C46"/>
    <w:rsid w:val="00A10604"/>
    <w:rsid w:val="00A1132E"/>
    <w:rsid w:val="00A27902"/>
    <w:rsid w:val="00A41EFE"/>
    <w:rsid w:val="00A43314"/>
    <w:rsid w:val="00A4361E"/>
    <w:rsid w:val="00A50CD7"/>
    <w:rsid w:val="00A5285E"/>
    <w:rsid w:val="00A561EC"/>
    <w:rsid w:val="00A615D0"/>
    <w:rsid w:val="00A649AA"/>
    <w:rsid w:val="00A739E3"/>
    <w:rsid w:val="00A95004"/>
    <w:rsid w:val="00AA05F6"/>
    <w:rsid w:val="00AA09E4"/>
    <w:rsid w:val="00AB6C9A"/>
    <w:rsid w:val="00AC1025"/>
    <w:rsid w:val="00AC7FBC"/>
    <w:rsid w:val="00AD1977"/>
    <w:rsid w:val="00AD3F9D"/>
    <w:rsid w:val="00AD5725"/>
    <w:rsid w:val="00AD5736"/>
    <w:rsid w:val="00AD6DE4"/>
    <w:rsid w:val="00AE36CB"/>
    <w:rsid w:val="00AF68A6"/>
    <w:rsid w:val="00B0488C"/>
    <w:rsid w:val="00B10AF7"/>
    <w:rsid w:val="00B117D8"/>
    <w:rsid w:val="00B213CB"/>
    <w:rsid w:val="00B22116"/>
    <w:rsid w:val="00B34745"/>
    <w:rsid w:val="00B349AA"/>
    <w:rsid w:val="00B37A3F"/>
    <w:rsid w:val="00B40804"/>
    <w:rsid w:val="00B42A8C"/>
    <w:rsid w:val="00B46275"/>
    <w:rsid w:val="00B5140D"/>
    <w:rsid w:val="00B52DEA"/>
    <w:rsid w:val="00B52E16"/>
    <w:rsid w:val="00B628F2"/>
    <w:rsid w:val="00B63DB5"/>
    <w:rsid w:val="00B641BD"/>
    <w:rsid w:val="00B67AB6"/>
    <w:rsid w:val="00B7547F"/>
    <w:rsid w:val="00B7549C"/>
    <w:rsid w:val="00B877D0"/>
    <w:rsid w:val="00B87DA4"/>
    <w:rsid w:val="00B94167"/>
    <w:rsid w:val="00BA2D2A"/>
    <w:rsid w:val="00BA3319"/>
    <w:rsid w:val="00BB406D"/>
    <w:rsid w:val="00BC408B"/>
    <w:rsid w:val="00BD039E"/>
    <w:rsid w:val="00BD76E8"/>
    <w:rsid w:val="00BD7993"/>
    <w:rsid w:val="00BE3EF3"/>
    <w:rsid w:val="00BE4847"/>
    <w:rsid w:val="00BF1A70"/>
    <w:rsid w:val="00BF1AB3"/>
    <w:rsid w:val="00BF4D12"/>
    <w:rsid w:val="00C01027"/>
    <w:rsid w:val="00C0195C"/>
    <w:rsid w:val="00C031B8"/>
    <w:rsid w:val="00C130D3"/>
    <w:rsid w:val="00C328FE"/>
    <w:rsid w:val="00C33C56"/>
    <w:rsid w:val="00C35C24"/>
    <w:rsid w:val="00C449F2"/>
    <w:rsid w:val="00C646D5"/>
    <w:rsid w:val="00C70FA5"/>
    <w:rsid w:val="00C75079"/>
    <w:rsid w:val="00C931FE"/>
    <w:rsid w:val="00C93277"/>
    <w:rsid w:val="00C95C0D"/>
    <w:rsid w:val="00CA1BEE"/>
    <w:rsid w:val="00CB5A56"/>
    <w:rsid w:val="00CC428A"/>
    <w:rsid w:val="00CC6062"/>
    <w:rsid w:val="00CD7571"/>
    <w:rsid w:val="00CD7E62"/>
    <w:rsid w:val="00CE2738"/>
    <w:rsid w:val="00D00A31"/>
    <w:rsid w:val="00D03B6A"/>
    <w:rsid w:val="00D07A83"/>
    <w:rsid w:val="00D12F13"/>
    <w:rsid w:val="00D24F51"/>
    <w:rsid w:val="00D25044"/>
    <w:rsid w:val="00D2687E"/>
    <w:rsid w:val="00D31A0D"/>
    <w:rsid w:val="00D34FD0"/>
    <w:rsid w:val="00D366AD"/>
    <w:rsid w:val="00D37524"/>
    <w:rsid w:val="00D4056A"/>
    <w:rsid w:val="00D462A0"/>
    <w:rsid w:val="00D50CF2"/>
    <w:rsid w:val="00D57482"/>
    <w:rsid w:val="00D6073A"/>
    <w:rsid w:val="00D60F3A"/>
    <w:rsid w:val="00D71011"/>
    <w:rsid w:val="00D73AA5"/>
    <w:rsid w:val="00D903BB"/>
    <w:rsid w:val="00D909A3"/>
    <w:rsid w:val="00D92499"/>
    <w:rsid w:val="00D94238"/>
    <w:rsid w:val="00DA5975"/>
    <w:rsid w:val="00DA7BAC"/>
    <w:rsid w:val="00DB3236"/>
    <w:rsid w:val="00DB6124"/>
    <w:rsid w:val="00DC2CD1"/>
    <w:rsid w:val="00DC3591"/>
    <w:rsid w:val="00DC4694"/>
    <w:rsid w:val="00DC7982"/>
    <w:rsid w:val="00DD0274"/>
    <w:rsid w:val="00DD6CB5"/>
    <w:rsid w:val="00DE185A"/>
    <w:rsid w:val="00DE5A23"/>
    <w:rsid w:val="00DE5F81"/>
    <w:rsid w:val="00DE60B7"/>
    <w:rsid w:val="00DE62C3"/>
    <w:rsid w:val="00DF030E"/>
    <w:rsid w:val="00DF294E"/>
    <w:rsid w:val="00DF6E98"/>
    <w:rsid w:val="00E02662"/>
    <w:rsid w:val="00E02953"/>
    <w:rsid w:val="00E17135"/>
    <w:rsid w:val="00E209C7"/>
    <w:rsid w:val="00E3288E"/>
    <w:rsid w:val="00E33B6C"/>
    <w:rsid w:val="00E50D81"/>
    <w:rsid w:val="00E53B71"/>
    <w:rsid w:val="00E56DB7"/>
    <w:rsid w:val="00E62F4A"/>
    <w:rsid w:val="00E708B1"/>
    <w:rsid w:val="00E72A8A"/>
    <w:rsid w:val="00E84588"/>
    <w:rsid w:val="00EA3FE3"/>
    <w:rsid w:val="00EB4EA7"/>
    <w:rsid w:val="00EB5903"/>
    <w:rsid w:val="00ED5A53"/>
    <w:rsid w:val="00EE073E"/>
    <w:rsid w:val="00EE3354"/>
    <w:rsid w:val="00EE40A2"/>
    <w:rsid w:val="00EE5628"/>
    <w:rsid w:val="00EF1B02"/>
    <w:rsid w:val="00EF4F77"/>
    <w:rsid w:val="00F00C12"/>
    <w:rsid w:val="00F0334C"/>
    <w:rsid w:val="00F056D8"/>
    <w:rsid w:val="00F05733"/>
    <w:rsid w:val="00F126FE"/>
    <w:rsid w:val="00F146CA"/>
    <w:rsid w:val="00F24660"/>
    <w:rsid w:val="00F40976"/>
    <w:rsid w:val="00F57CD4"/>
    <w:rsid w:val="00F61FBF"/>
    <w:rsid w:val="00F66914"/>
    <w:rsid w:val="00F764F3"/>
    <w:rsid w:val="00F803FC"/>
    <w:rsid w:val="00F82179"/>
    <w:rsid w:val="00F850D2"/>
    <w:rsid w:val="00F93FBA"/>
    <w:rsid w:val="00F96BAC"/>
    <w:rsid w:val="00F975F2"/>
    <w:rsid w:val="00FA1913"/>
    <w:rsid w:val="00FA23A1"/>
    <w:rsid w:val="00FB3337"/>
    <w:rsid w:val="00FB4709"/>
    <w:rsid w:val="00FB6854"/>
    <w:rsid w:val="00FC35F7"/>
    <w:rsid w:val="00FC4CE3"/>
    <w:rsid w:val="00FC75B1"/>
    <w:rsid w:val="00FD0B7C"/>
    <w:rsid w:val="00FD0DE2"/>
    <w:rsid w:val="00FD356A"/>
    <w:rsid w:val="00FD77B8"/>
    <w:rsid w:val="00FE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D3E4"/>
  <w14:defaultImageDpi w14:val="32767"/>
  <w15:chartTrackingRefBased/>
  <w15:docId w15:val="{44892BBA-5A3F-A54E-8D01-F409ACB3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D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3DC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DC1"/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3DC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DC1"/>
    <w:rPr>
      <w:rFonts w:ascii="Calibri" w:eastAsiaTheme="minorHAnsi" w:hAnsi="Calibri" w:cs="Calibr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43D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3D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A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1F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0E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E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EA8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E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EA8"/>
    <w:rPr>
      <w:rFonts w:eastAsiaTheme="minorHAns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852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75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50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75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50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35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itsu Watanabe</dc:creator>
  <cp:keywords/>
  <dc:description/>
  <cp:lastModifiedBy>Watanabe Takamitsu</cp:lastModifiedBy>
  <cp:revision>35</cp:revision>
  <dcterms:created xsi:type="dcterms:W3CDTF">2018-09-21T17:54:00Z</dcterms:created>
  <dcterms:modified xsi:type="dcterms:W3CDTF">2018-12-27T16:18:00Z</dcterms:modified>
</cp:coreProperties>
</file>